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4E82B" w14:textId="77777777" w:rsidR="00116A94" w:rsidRPr="000A190E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</w:rPr>
      </w:pPr>
      <w:bookmarkStart w:id="0" w:name="_heading=h.o00acd286c0u"/>
      <w:bookmarkEnd w:id="0"/>
      <w:r w:rsidRPr="000A190E">
        <w:rPr>
          <w:rFonts w:ascii="Roboto" w:eastAsia="Roboto" w:hAnsi="Roboto" w:cs="Roboto"/>
          <w:b/>
          <w:sz w:val="34"/>
          <w:szCs w:val="34"/>
        </w:rPr>
        <w:t>Long-Term Self-Reported Symptoms Among Adults After COVID-19 Infection in the West Bank: A Cross-Sectional Analysis</w:t>
      </w:r>
    </w:p>
    <w:p w14:paraId="4CAB96C2" w14:textId="77777777" w:rsidR="00116A94" w:rsidRPr="000A190E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</w:rPr>
      </w:pPr>
      <w:r w:rsidRPr="000A190E">
        <w:rPr>
          <w:rFonts w:ascii="Roboto" w:eastAsia="Roboto" w:hAnsi="Roboto" w:cs="Roboto"/>
          <w:b/>
          <w:sz w:val="34"/>
          <w:szCs w:val="34"/>
        </w:rPr>
        <w:t>Participant Information and Consent</w:t>
      </w:r>
    </w:p>
    <w:p w14:paraId="6DC361D9" w14:textId="77777777" w:rsidR="00116A94" w:rsidRPr="000A190E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</w:rPr>
      </w:pPr>
      <w:r w:rsidRPr="000A190E">
        <w:rPr>
          <w:rFonts w:ascii="Roboto" w:eastAsia="Roboto" w:hAnsi="Roboto" w:cs="Roboto"/>
          <w:sz w:val="24"/>
          <w:szCs w:val="24"/>
        </w:rPr>
        <w:t>We are researchers from Al-Quds University conducting a study on post-COVID-19 complications in the West Bank.</w:t>
      </w:r>
      <w:r w:rsidRPr="000A190E">
        <w:rPr>
          <w:rFonts w:ascii="Roboto" w:eastAsia="Roboto" w:hAnsi="Roboto" w:cs="Roboto"/>
          <w:sz w:val="24"/>
          <w:szCs w:val="24"/>
        </w:rPr>
        <w:br/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Please note:</w:t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- Participants must be 18 years or older.</w:t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- All information will be confidential and used only for research purposes.</w:t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- Participation is voluntary, with no compensation.</w:t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- You may withdraw at any time without penalty.</w:t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- Estimated completion time: 5-20 minutes.</w:t>
      </w:r>
    </w:p>
    <w:p w14:paraId="7B8DA5B5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r>
        <w:rPr>
          <w:rFonts w:ascii="Roboto" w:eastAsia="Roboto" w:hAnsi="Roboto" w:cs="Roboto"/>
          <w:b/>
          <w:sz w:val="34"/>
          <w:szCs w:val="34"/>
          <w:highlight w:val="white"/>
        </w:rPr>
        <w:t>Consent Confirmation</w:t>
      </w:r>
    </w:p>
    <w:p w14:paraId="041B15E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proofErr w:type="spellStart"/>
      <w:r>
        <w:rPr>
          <w:rFonts w:ascii="Roboto" w:eastAsia="Roboto" w:hAnsi="Roboto" w:cs="Roboto"/>
          <w:sz w:val="24"/>
          <w:szCs w:val="24"/>
          <w:highlight w:val="white"/>
        </w:rPr>
        <w:t>QNo</w:t>
      </w:r>
      <w:proofErr w:type="spellEnd"/>
      <w:r>
        <w:rPr>
          <w:rFonts w:ascii="Roboto" w:eastAsia="Roboto" w:hAnsi="Roboto" w:cs="Roboto"/>
          <w:sz w:val="24"/>
          <w:szCs w:val="24"/>
          <w:highlight w:val="white"/>
        </w:rPr>
        <w:t>:</w:t>
      </w:r>
    </w:p>
    <w:p w14:paraId="1E24103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A. Phone number:  _________________</w:t>
      </w:r>
    </w:p>
    <w:p w14:paraId="688EEAE4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B. I was infected with Coronavirus (COVID-19) and I agree to participate in this questionnaire after reading the introduction.</w:t>
      </w:r>
    </w:p>
    <w:p w14:paraId="4DD60FA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2823904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7762AB03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r>
        <w:rPr>
          <w:rFonts w:ascii="Roboto" w:eastAsia="Roboto" w:hAnsi="Roboto" w:cs="Roboto"/>
          <w:b/>
          <w:sz w:val="34"/>
          <w:szCs w:val="34"/>
          <w:highlight w:val="white"/>
        </w:rPr>
        <w:t>General Information</w:t>
      </w:r>
    </w:p>
    <w:p w14:paraId="1F478D46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Sex:</w:t>
      </w:r>
    </w:p>
    <w:p w14:paraId="17038196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Male</w:t>
      </w:r>
    </w:p>
    <w:p w14:paraId="7C8F121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Female</w:t>
      </w:r>
    </w:p>
    <w:p w14:paraId="17B5B17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Date of birth: ___________ (to be scaled)</w:t>
      </w:r>
    </w:p>
    <w:p w14:paraId="30668D4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lastRenderedPageBreak/>
        <w:t>Height (cm): ____________</w:t>
      </w:r>
    </w:p>
    <w:p w14:paraId="6946D59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Weight (kg): ____________ (to be converted to BMI)</w:t>
      </w:r>
    </w:p>
    <w:p w14:paraId="5D7C611C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r>
        <w:rPr>
          <w:rFonts w:ascii="Roboto" w:eastAsia="Roboto" w:hAnsi="Roboto" w:cs="Roboto"/>
          <w:b/>
          <w:sz w:val="34"/>
          <w:szCs w:val="34"/>
          <w:highlight w:val="white"/>
        </w:rPr>
        <w:t>Pre-Existing Conditions</w:t>
      </w:r>
    </w:p>
    <w:p w14:paraId="07A660E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Check the pre-existing conditions that you had when you tested positive for COVID-19 (Check all that apply):</w:t>
      </w:r>
    </w:p>
    <w:p w14:paraId="14E0C082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1 - I didn't have any pre-existing condition</w:t>
      </w:r>
    </w:p>
    <w:p w14:paraId="0D460A5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2 - Asthma</w:t>
      </w:r>
    </w:p>
    <w:p w14:paraId="5307F15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3 - COPD</w:t>
      </w:r>
    </w:p>
    <w:p w14:paraId="72C27DD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4 - Diabetes</w:t>
      </w:r>
    </w:p>
    <w:p w14:paraId="2A631FF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5 - Cancer (any type)</w:t>
      </w:r>
    </w:p>
    <w:p w14:paraId="37CD0AE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6 - High blood pressure</w:t>
      </w:r>
    </w:p>
    <w:p w14:paraId="502771FE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7 - Pre-existing Auto-immune disease</w:t>
      </w:r>
    </w:p>
    <w:p w14:paraId="144CFAB6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8 - Vitamin D deficiency</w:t>
      </w:r>
    </w:p>
    <w:p w14:paraId="683ADEFF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9 - Anemia</w:t>
      </w:r>
    </w:p>
    <w:p w14:paraId="3589D66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10 - Other: __________</w:t>
      </w:r>
    </w:p>
    <w:p w14:paraId="03F2C0E7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r>
        <w:rPr>
          <w:rFonts w:ascii="Roboto" w:eastAsia="Roboto" w:hAnsi="Roboto" w:cs="Roboto"/>
          <w:b/>
          <w:sz w:val="34"/>
          <w:szCs w:val="34"/>
          <w:highlight w:val="white"/>
        </w:rPr>
        <w:t>Physical Activity Before Infection</w:t>
      </w:r>
    </w:p>
    <w:p w14:paraId="12DF1A1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How physically active were you prior to the onset of symptoms?</w:t>
      </w:r>
    </w:p>
    <w:p w14:paraId="13F8925D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Very physically active</w:t>
      </w:r>
    </w:p>
    <w:p w14:paraId="4213C17E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Moderately physically active (do my daily tasks without physical fatigue)</w:t>
      </w:r>
    </w:p>
    <w:p w14:paraId="0AF2D219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3. Unstable physical condition (physical condition fluctuates)</w:t>
      </w:r>
    </w:p>
    <w:p w14:paraId="2072BBF6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4. Mostly sedentary</w:t>
      </w:r>
    </w:p>
    <w:p w14:paraId="6CA18CA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5. Sedentary</w:t>
      </w:r>
    </w:p>
    <w:p w14:paraId="0C9DDD08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r>
        <w:rPr>
          <w:rFonts w:ascii="Roboto" w:eastAsia="Roboto" w:hAnsi="Roboto" w:cs="Roboto"/>
          <w:b/>
          <w:sz w:val="34"/>
          <w:szCs w:val="34"/>
          <w:highlight w:val="white"/>
        </w:rPr>
        <w:lastRenderedPageBreak/>
        <w:t>Hospitalization and Treatment During Infection</w:t>
      </w:r>
    </w:p>
    <w:p w14:paraId="1F3520D9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Did you go to the hospital due to symptoms of Coronavirus?</w:t>
      </w:r>
    </w:p>
    <w:p w14:paraId="5439ED5D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4D53DC0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252CF12E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If yes, how long did you stay in the hospital (days)? _________</w:t>
      </w:r>
    </w:p>
    <w:p w14:paraId="482D361F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Were you put on a ventilator or O2 therapy during the acute phase?</w:t>
      </w:r>
    </w:p>
    <w:p w14:paraId="098216E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5EB4AADA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540B435D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Were you asked to get a chest X-ray during the acute phase?</w:t>
      </w:r>
    </w:p>
    <w:p w14:paraId="4F241C4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375DB34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20B44CD8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r>
        <w:rPr>
          <w:rFonts w:ascii="Roboto" w:eastAsia="Roboto" w:hAnsi="Roboto" w:cs="Roboto"/>
          <w:b/>
          <w:sz w:val="34"/>
          <w:szCs w:val="34"/>
          <w:highlight w:val="white"/>
        </w:rPr>
        <w:t>Symptoms Persisting After Recovery</w:t>
      </w:r>
    </w:p>
    <w:p w14:paraId="3FF4B2F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What symptoms started during your acute illness and persisted after recovery (for more than one week)?</w:t>
      </w:r>
    </w:p>
    <w:p w14:paraId="298285E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1 - No symptoms persisted beyond the acute phase</w:t>
      </w:r>
    </w:p>
    <w:p w14:paraId="0F58808F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2 - General weakness</w:t>
      </w:r>
    </w:p>
    <w:p w14:paraId="5148AEE9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3 - Fever</w:t>
      </w:r>
    </w:p>
    <w:p w14:paraId="6C6B0CFD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4 - Unwillingness or inability to walk</w:t>
      </w:r>
    </w:p>
    <w:p w14:paraId="61DE38C6" w14:textId="77777777" w:rsidR="00116A94" w:rsidRPr="000A190E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5 - Muscle pain</w:t>
      </w:r>
    </w:p>
    <w:p w14:paraId="2534EF4E" w14:textId="77777777" w:rsidR="00116A94" w:rsidRPr="000A190E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</w:rPr>
      </w:pPr>
      <w:r w:rsidRPr="000A190E">
        <w:rPr>
          <w:rFonts w:ascii="Roboto" w:eastAsia="Roboto" w:hAnsi="Roboto" w:cs="Roboto"/>
          <w:sz w:val="24"/>
          <w:szCs w:val="24"/>
        </w:rPr>
        <w:t>·</w:t>
      </w:r>
      <w:r w:rsidRPr="000A190E"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 w:rsidRPr="000A190E">
        <w:rPr>
          <w:rFonts w:ascii="Roboto" w:eastAsia="Roboto" w:hAnsi="Roboto" w:cs="Roboto"/>
          <w:sz w:val="24"/>
          <w:szCs w:val="24"/>
        </w:rPr>
        <w:t>M06 - Loss of taste/</w:t>
      </w:r>
      <w:proofErr w:type="gramStart"/>
      <w:r w:rsidRPr="000A190E">
        <w:rPr>
          <w:rFonts w:ascii="Roboto" w:eastAsia="Roboto" w:hAnsi="Roboto" w:cs="Roboto"/>
          <w:sz w:val="24"/>
          <w:szCs w:val="24"/>
        </w:rPr>
        <w:t>smell(</w:t>
      </w:r>
      <w:proofErr w:type="gramEnd"/>
      <w:r w:rsidRPr="000A190E">
        <w:rPr>
          <w:rFonts w:ascii="Roboto" w:eastAsia="Roboto" w:hAnsi="Roboto" w:cs="Roboto"/>
          <w:color w:val="001D35"/>
          <w:sz w:val="27"/>
          <w:szCs w:val="27"/>
        </w:rPr>
        <w:t>Anosmia)</w:t>
      </w:r>
    </w:p>
    <w:p w14:paraId="7ACD41F9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7 - Sleep difficulties</w:t>
      </w:r>
    </w:p>
    <w:p w14:paraId="2F68E7F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8 - Shortness of breath</w:t>
      </w:r>
    </w:p>
    <w:p w14:paraId="6697C7F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lastRenderedPageBreak/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9 - Headache</w:t>
      </w:r>
    </w:p>
    <w:p w14:paraId="67DF5BBE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10 - Diarrhea</w:t>
      </w:r>
    </w:p>
    <w:p w14:paraId="7ECF826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11 - Other: __________</w:t>
      </w:r>
    </w:p>
    <w:p w14:paraId="79C9B4D4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r>
        <w:rPr>
          <w:rFonts w:ascii="Roboto" w:eastAsia="Roboto" w:hAnsi="Roboto" w:cs="Roboto"/>
          <w:b/>
          <w:sz w:val="34"/>
          <w:szCs w:val="34"/>
          <w:highlight w:val="white"/>
        </w:rPr>
        <w:t>Change in Pre-Existing Conditions</w:t>
      </w:r>
    </w:p>
    <w:p w14:paraId="4A2B10F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Did any of your pre-existing conditions change during the course of your COVID-19 symptoms?</w:t>
      </w:r>
    </w:p>
    <w:p w14:paraId="7135C4FD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, they got worse.</w:t>
      </w:r>
    </w:p>
    <w:p w14:paraId="36D31D24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Yes, they got better.</w:t>
      </w:r>
    </w:p>
    <w:p w14:paraId="5C11B209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3. Some got better, some stayed the same, some got worse.</w:t>
      </w:r>
    </w:p>
    <w:p w14:paraId="2DE7F9CF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4. No, they stayed the same.</w:t>
      </w:r>
    </w:p>
    <w:p w14:paraId="37673B5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5. N/A (I did not have any pre-existing condition)</w:t>
      </w:r>
    </w:p>
    <w:p w14:paraId="0E5B3FFC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r>
        <w:rPr>
          <w:rFonts w:ascii="Roboto" w:eastAsia="Roboto" w:hAnsi="Roboto" w:cs="Roboto"/>
          <w:b/>
          <w:sz w:val="34"/>
          <w:szCs w:val="34"/>
          <w:highlight w:val="white"/>
        </w:rPr>
        <w:t>Symptom Timeline After Recovery</w:t>
      </w:r>
    </w:p>
    <w:p w14:paraId="5DB26ACE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Mark the duration of symptoms (if applicable) for each of the following periods: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140"/>
        <w:gridCol w:w="765"/>
        <w:gridCol w:w="795"/>
        <w:gridCol w:w="840"/>
        <w:gridCol w:w="855"/>
        <w:gridCol w:w="855"/>
        <w:gridCol w:w="855"/>
        <w:gridCol w:w="855"/>
        <w:gridCol w:w="975"/>
      </w:tblGrid>
      <w:tr w:rsidR="00116A94" w14:paraId="5DF411EA" w14:textId="77777777" w:rsidTr="003F2301">
        <w:trPr>
          <w:trHeight w:val="2251"/>
        </w:trPr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84CE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1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A5118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N\A (I did not have this symptom)</w:t>
            </w:r>
          </w:p>
          <w:p w14:paraId="5EB5DB23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4AA41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Week 1 and week 2</w:t>
            </w:r>
          </w:p>
          <w:p w14:paraId="25243F9B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8D56E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Week 3 and 4</w:t>
            </w:r>
          </w:p>
          <w:p w14:paraId="3A10C42D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2C119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nth 2</w:t>
            </w:r>
          </w:p>
          <w:p w14:paraId="0BF6B241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116BF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nth 3 and month 4</w:t>
            </w:r>
          </w:p>
          <w:p w14:paraId="1A725A88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7CF46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nth 5 and month 6</w:t>
            </w:r>
          </w:p>
          <w:p w14:paraId="36A78F4A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0E213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nth 7 and month 8</w:t>
            </w:r>
          </w:p>
          <w:p w14:paraId="4F5DC4B9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0D488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nth 9 and month 10</w:t>
            </w:r>
          </w:p>
          <w:p w14:paraId="46F651C1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B259D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fter more than 10 months</w:t>
            </w:r>
          </w:p>
          <w:p w14:paraId="2ACEE356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32AEA683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01645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hest pa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3543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2CB9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A867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4D4F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C381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FC09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B2CB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FC24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DB89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17076A12" w14:textId="77777777" w:rsidTr="003F2301">
        <w:trPr>
          <w:trHeight w:val="540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6B186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 Shortness of breat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55BE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2F73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209E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40EA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428F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45A0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EB7A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7635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B083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57C82E96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CF594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oug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5FBB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68A3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1986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F9BC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6FEC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8CC9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DB4D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E885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190A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1C4BBF4F" w14:textId="77777777" w:rsidTr="003F2301">
        <w:trPr>
          <w:trHeight w:val="540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0265B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hills/ sweat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C402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71DB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C031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F953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D707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FA81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0830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F630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617C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47A4E01E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6F738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v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6D7B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D6B8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400A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9C6E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F992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2565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708C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92EA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EE35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114105FC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6B25F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eadach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5A75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0F99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2DE0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DA9A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1A7E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44DE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C39E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54CB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D22E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3C731087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F5703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iarrhe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9C5F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D41B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EFC4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0C76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E4FD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A0FB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A088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5A7C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1CEA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11173063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DD5C0" w14:textId="77777777" w:rsidR="00116A94" w:rsidRPr="000A190E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A190E">
              <w:rPr>
                <w:rFonts w:ascii="Calibri" w:eastAsia="Calibri" w:hAnsi="Calibri" w:cs="Calibri"/>
              </w:rPr>
              <w:lastRenderedPageBreak/>
              <w:t>Anosmi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DDDE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68E6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1FB0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928A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A072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0631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73F8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DF35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D38C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05BDA7AB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80B80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Taste lo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DF68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8834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FE3A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E2AE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FDB1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4198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34D2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351C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4B76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42BDC4CD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60125" w14:textId="77777777" w:rsidR="00116A94" w:rsidRDefault="00116A94" w:rsidP="003F2301">
            <w:pPr>
              <w:ind w:left="-18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Appetite lo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6C0D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1784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0637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5532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3E77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3BA7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43E5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87FC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AA58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70A98E26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3C2B8" w14:textId="77777777" w:rsidR="00116A94" w:rsidRDefault="00116A94" w:rsidP="003F2301">
            <w:pPr>
              <w:ind w:left="-18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etharg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1C2F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076E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F916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B044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0C1A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13E8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81F8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F36B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30A2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40AC14CB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F3E0B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atig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BF7C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C4CB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85C7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FA2A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0030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161B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E5D1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6B46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43E0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6CB7BC6C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67475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Joint pa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E75A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3AC7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CC25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8BE1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1C95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58C3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0AE4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B090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70C1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66C78B9C" w14:textId="77777777" w:rsidTr="003F2301">
        <w:trPr>
          <w:trHeight w:val="570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474FE" w14:textId="77777777" w:rsidR="00116A94" w:rsidRDefault="00116A94" w:rsidP="003F2301">
            <w:pPr>
              <w:ind w:left="-18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uscle weakne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9148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6751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69D3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B1B9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ED91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BCBC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6865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D604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22F2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</w:tbl>
    <w:p w14:paraId="1043D28A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r>
        <w:rPr>
          <w:rFonts w:ascii="Roboto" w:eastAsia="Roboto" w:hAnsi="Roboto" w:cs="Roboto"/>
          <w:b/>
          <w:sz w:val="34"/>
          <w:szCs w:val="34"/>
          <w:highlight w:val="white"/>
        </w:rPr>
        <w:t>Nature of Symptoms During Recovery</w:t>
      </w:r>
    </w:p>
    <w:p w14:paraId="14F0BD12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Describe the nature of your symptoms during the recovery period (Check all that apply):</w:t>
      </w:r>
    </w:p>
    <w:p w14:paraId="7292133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1 - Symptoms fluctuated in intensity and frequency. (Yes=1, No=0)</w:t>
      </w:r>
    </w:p>
    <w:p w14:paraId="68F7D6E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2 - New symptoms appeared at different times. (Yes=1, No=0)</w:t>
      </w:r>
    </w:p>
    <w:p w14:paraId="06FB750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3 - I had the same symptoms the entire time. (Yes=1, No=0)</w:t>
      </w:r>
    </w:p>
    <w:p w14:paraId="77C5F1C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4 - All symptoms subsided completely (for 1 week or longer). (Yes=1, No=0)</w:t>
      </w:r>
    </w:p>
    <w:p w14:paraId="7FD91D6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5 - I did not have any symptoms. (Yes=1, No=0)</w:t>
      </w:r>
    </w:p>
    <w:p w14:paraId="474A0EF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6 - Other: ___________________________</w:t>
      </w:r>
    </w:p>
    <w:p w14:paraId="7F2C56F7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r>
        <w:rPr>
          <w:rFonts w:ascii="Roboto" w:eastAsia="Roboto" w:hAnsi="Roboto" w:cs="Roboto"/>
          <w:b/>
          <w:sz w:val="34"/>
          <w:szCs w:val="34"/>
          <w:highlight w:val="white"/>
        </w:rPr>
        <w:t>Post-Recovery Status</w:t>
      </w:r>
    </w:p>
    <w:p w14:paraId="6311480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How physically active are you after recovery?</w:t>
      </w:r>
    </w:p>
    <w:p w14:paraId="29041506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Very physically active</w:t>
      </w:r>
    </w:p>
    <w:p w14:paraId="1CA745A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Moderately physically active (do my daily tasks without physical fatigue)</w:t>
      </w:r>
    </w:p>
    <w:p w14:paraId="58289DB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3. Unstable physical condition (physical condition fluctuates)</w:t>
      </w:r>
    </w:p>
    <w:p w14:paraId="293670B6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4. Mostly sedentary</w:t>
      </w:r>
    </w:p>
    <w:p w14:paraId="288EAEB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5. Sedentary</w:t>
      </w:r>
    </w:p>
    <w:p w14:paraId="04D0751A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Did you use O2 therapy after recovery?</w:t>
      </w:r>
    </w:p>
    <w:p w14:paraId="4C290DC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5E02995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lastRenderedPageBreak/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24C220E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If you returned to your normal life and activity, how long did it take (recovery time)?</w:t>
      </w:r>
    </w:p>
    <w:p w14:paraId="46745C5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I did not return to my normal life.</w:t>
      </w:r>
    </w:p>
    <w:p w14:paraId="7908229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1 to 2 weeks.</w:t>
      </w:r>
    </w:p>
    <w:p w14:paraId="4823EDA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3. 2 to 4 weeks.</w:t>
      </w:r>
    </w:p>
    <w:p w14:paraId="2560B746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4. 1 to 2 months.</w:t>
      </w:r>
    </w:p>
    <w:p w14:paraId="0A63B43A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5. 3 to 4 months.</w:t>
      </w:r>
    </w:p>
    <w:p w14:paraId="2E05C699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6. 5 to 6 months.</w:t>
      </w:r>
    </w:p>
    <w:p w14:paraId="2EA0B7E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7. 7 to 8 months.</w:t>
      </w:r>
    </w:p>
    <w:p w14:paraId="66BB9DA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8. 9 to 10 months.</w:t>
      </w:r>
    </w:p>
    <w:p w14:paraId="469B611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9. More than 10 months.</w:t>
      </w:r>
    </w:p>
    <w:p w14:paraId="51E77D66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Have you tested PCR-positive for COVID-19 after recovery?</w:t>
      </w:r>
    </w:p>
    <w:p w14:paraId="38C2A30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1DF5D9E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79B744DE" w14:textId="77777777" w:rsidR="00116A94" w:rsidRPr="000A190E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</w:rPr>
      </w:pPr>
      <w:r w:rsidRPr="000A190E">
        <w:rPr>
          <w:rFonts w:ascii="Roboto" w:eastAsia="Roboto" w:hAnsi="Roboto" w:cs="Roboto"/>
          <w:b/>
          <w:sz w:val="34"/>
          <w:szCs w:val="34"/>
        </w:rPr>
        <w:t>Long-Term Self-Reported Symptoms Among Adults After COVID-19 Infection in the West Bank: A Cross-Sectional Analysis</w:t>
      </w:r>
    </w:p>
    <w:p w14:paraId="06D9F961" w14:textId="77777777" w:rsidR="00116A94" w:rsidRPr="000A190E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</w:rPr>
      </w:pPr>
      <w:r w:rsidRPr="000A190E">
        <w:rPr>
          <w:rFonts w:ascii="Roboto" w:eastAsia="Roboto" w:hAnsi="Roboto" w:cs="Roboto"/>
          <w:b/>
          <w:sz w:val="34"/>
          <w:szCs w:val="34"/>
        </w:rPr>
        <w:t>Participant Information and Consent</w:t>
      </w:r>
    </w:p>
    <w:p w14:paraId="7340B41C" w14:textId="77777777" w:rsidR="00116A94" w:rsidRPr="000A190E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</w:rPr>
      </w:pPr>
      <w:r w:rsidRPr="000A190E">
        <w:rPr>
          <w:rFonts w:ascii="Roboto" w:eastAsia="Roboto" w:hAnsi="Roboto" w:cs="Roboto"/>
          <w:sz w:val="24"/>
          <w:szCs w:val="24"/>
        </w:rPr>
        <w:t>We are researchers from Al-Quds University conducting a study on post-COVID-19 complications in the West Bank.</w:t>
      </w:r>
      <w:r w:rsidRPr="000A190E">
        <w:rPr>
          <w:rFonts w:ascii="Roboto" w:eastAsia="Roboto" w:hAnsi="Roboto" w:cs="Roboto"/>
          <w:sz w:val="24"/>
          <w:szCs w:val="24"/>
        </w:rPr>
        <w:br/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Please note:</w:t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- Participants must be 18 years or older.</w:t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- All information will be confidential and used only for research purposes.</w:t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- Participation is voluntary, with no compensation.</w:t>
      </w:r>
      <w:r w:rsidRPr="000A190E">
        <w:rPr>
          <w:rFonts w:ascii="Roboto" w:eastAsia="Roboto" w:hAnsi="Roboto" w:cs="Roboto"/>
          <w:sz w:val="24"/>
          <w:szCs w:val="24"/>
        </w:rPr>
        <w:br/>
      </w:r>
      <w:r w:rsidRPr="000A190E">
        <w:rPr>
          <w:rFonts w:ascii="Roboto" w:eastAsia="Roboto" w:hAnsi="Roboto" w:cs="Roboto"/>
          <w:sz w:val="24"/>
          <w:szCs w:val="24"/>
        </w:rPr>
        <w:lastRenderedPageBreak/>
        <w:t xml:space="preserve"> - You may withdraw at any time without penalty.</w:t>
      </w:r>
      <w:r w:rsidRPr="000A190E">
        <w:rPr>
          <w:rFonts w:ascii="Roboto" w:eastAsia="Roboto" w:hAnsi="Roboto" w:cs="Roboto"/>
          <w:sz w:val="24"/>
          <w:szCs w:val="24"/>
        </w:rPr>
        <w:br/>
        <w:t xml:space="preserve"> - Estimated completion time: 5-20 minutes.</w:t>
      </w:r>
    </w:p>
    <w:p w14:paraId="144A8704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bookmarkStart w:id="1" w:name="_heading=h.n06okge6jat" w:colFirst="0" w:colLast="0"/>
      <w:bookmarkEnd w:id="1"/>
      <w:r>
        <w:rPr>
          <w:rFonts w:ascii="Roboto" w:eastAsia="Roboto" w:hAnsi="Roboto" w:cs="Roboto"/>
          <w:b/>
          <w:sz w:val="34"/>
          <w:szCs w:val="34"/>
          <w:highlight w:val="white"/>
        </w:rPr>
        <w:t>Consent Confirmation</w:t>
      </w:r>
    </w:p>
    <w:p w14:paraId="0A2A6D36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proofErr w:type="spellStart"/>
      <w:r>
        <w:rPr>
          <w:rFonts w:ascii="Roboto" w:eastAsia="Roboto" w:hAnsi="Roboto" w:cs="Roboto"/>
          <w:sz w:val="24"/>
          <w:szCs w:val="24"/>
          <w:highlight w:val="white"/>
        </w:rPr>
        <w:t>QNo</w:t>
      </w:r>
      <w:proofErr w:type="spellEnd"/>
      <w:r>
        <w:rPr>
          <w:rFonts w:ascii="Roboto" w:eastAsia="Roboto" w:hAnsi="Roboto" w:cs="Roboto"/>
          <w:sz w:val="24"/>
          <w:szCs w:val="24"/>
          <w:highlight w:val="white"/>
        </w:rPr>
        <w:t>:</w:t>
      </w:r>
    </w:p>
    <w:p w14:paraId="18AC726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A. Phone number:  _________________</w:t>
      </w:r>
    </w:p>
    <w:p w14:paraId="2AADC5B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B. I was infected with Coronavirus (COVID-19) and I agree to participate in this questionnaire after reading the introduction.</w:t>
      </w:r>
    </w:p>
    <w:p w14:paraId="6785DCD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1575C6CD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62585DC5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bookmarkStart w:id="2" w:name="_heading=h.hcdy0xkmi4v8" w:colFirst="0" w:colLast="0"/>
      <w:bookmarkEnd w:id="2"/>
      <w:r>
        <w:rPr>
          <w:rFonts w:ascii="Roboto" w:eastAsia="Roboto" w:hAnsi="Roboto" w:cs="Roboto"/>
          <w:b/>
          <w:sz w:val="34"/>
          <w:szCs w:val="34"/>
          <w:highlight w:val="white"/>
        </w:rPr>
        <w:t>General Information</w:t>
      </w:r>
    </w:p>
    <w:p w14:paraId="73122A5A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Sex:</w:t>
      </w:r>
    </w:p>
    <w:p w14:paraId="1AEFAC1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Male</w:t>
      </w:r>
    </w:p>
    <w:p w14:paraId="77A9CFAF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Female</w:t>
      </w:r>
    </w:p>
    <w:p w14:paraId="48916AE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Date of birth: ___________ (to be scaled)</w:t>
      </w:r>
    </w:p>
    <w:p w14:paraId="0DBF035A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Height (cm): ____________</w:t>
      </w:r>
    </w:p>
    <w:p w14:paraId="73F0489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Weight (kg): ____________ (to be converted to BMI)</w:t>
      </w:r>
    </w:p>
    <w:p w14:paraId="641DD232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bookmarkStart w:id="3" w:name="_heading=h.4mx2rqk4srkp" w:colFirst="0" w:colLast="0"/>
      <w:bookmarkEnd w:id="3"/>
      <w:r>
        <w:rPr>
          <w:rFonts w:ascii="Roboto" w:eastAsia="Roboto" w:hAnsi="Roboto" w:cs="Roboto"/>
          <w:b/>
          <w:sz w:val="34"/>
          <w:szCs w:val="34"/>
          <w:highlight w:val="white"/>
        </w:rPr>
        <w:t>Pre-Existing Conditions</w:t>
      </w:r>
    </w:p>
    <w:p w14:paraId="6715C66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Check the pre-existing conditions that you had when you tested positive for COVID-19 (Check all that apply):</w:t>
      </w:r>
    </w:p>
    <w:p w14:paraId="4969D32F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1 - I didn't have any pre-existing condition</w:t>
      </w:r>
    </w:p>
    <w:p w14:paraId="7BD7838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2 - Asthma</w:t>
      </w:r>
    </w:p>
    <w:p w14:paraId="15DD702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3 - COPD</w:t>
      </w:r>
    </w:p>
    <w:p w14:paraId="6B24D5FE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4 - Diabetes</w:t>
      </w:r>
    </w:p>
    <w:p w14:paraId="7F32703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lastRenderedPageBreak/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5 - Cancer (any type)</w:t>
      </w:r>
    </w:p>
    <w:p w14:paraId="4D07495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6 - High blood pressure</w:t>
      </w:r>
    </w:p>
    <w:p w14:paraId="2B956F5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7 - Pre-existing Auto-immune disease</w:t>
      </w:r>
    </w:p>
    <w:p w14:paraId="1EDD233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8 - Vitamin D deficiency</w:t>
      </w:r>
    </w:p>
    <w:p w14:paraId="249BC65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09 - Anemia</w:t>
      </w:r>
    </w:p>
    <w:p w14:paraId="0714287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G10 - Other: __________</w:t>
      </w:r>
    </w:p>
    <w:p w14:paraId="2B61D7B8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bookmarkStart w:id="4" w:name="_heading=h.c8mlba24c7wl" w:colFirst="0" w:colLast="0"/>
      <w:bookmarkEnd w:id="4"/>
      <w:r>
        <w:rPr>
          <w:rFonts w:ascii="Roboto" w:eastAsia="Roboto" w:hAnsi="Roboto" w:cs="Roboto"/>
          <w:b/>
          <w:sz w:val="34"/>
          <w:szCs w:val="34"/>
          <w:highlight w:val="white"/>
        </w:rPr>
        <w:t>Physical Activity Before Infection</w:t>
      </w:r>
    </w:p>
    <w:p w14:paraId="639D69EF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How physically active were you prior to the onset of symptoms?</w:t>
      </w:r>
    </w:p>
    <w:p w14:paraId="28F5E99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Very physically active</w:t>
      </w:r>
    </w:p>
    <w:p w14:paraId="7D0F11AE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Moderately physically active (do my daily tasks without physical fatigue)</w:t>
      </w:r>
    </w:p>
    <w:p w14:paraId="4626398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3. Unstable physical condition (physical condition fluctuates)</w:t>
      </w:r>
    </w:p>
    <w:p w14:paraId="4379802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4. Mostly sedentary</w:t>
      </w:r>
    </w:p>
    <w:p w14:paraId="2736340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5. Sedentary</w:t>
      </w:r>
    </w:p>
    <w:p w14:paraId="6576E4E8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bookmarkStart w:id="5" w:name="_heading=h.ul9kw5qsmyfo" w:colFirst="0" w:colLast="0"/>
      <w:bookmarkEnd w:id="5"/>
      <w:r>
        <w:rPr>
          <w:rFonts w:ascii="Roboto" w:eastAsia="Roboto" w:hAnsi="Roboto" w:cs="Roboto"/>
          <w:b/>
          <w:sz w:val="34"/>
          <w:szCs w:val="34"/>
          <w:highlight w:val="white"/>
        </w:rPr>
        <w:t>Hospitalization and Treatment During Infection</w:t>
      </w:r>
    </w:p>
    <w:p w14:paraId="1D38757F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Did you go to the hospital due to symptoms of Coronavirus?</w:t>
      </w:r>
    </w:p>
    <w:p w14:paraId="1A003B1E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15E8A74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1966C75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If yes, how long did you stay in the hospital (days)? _________</w:t>
      </w:r>
    </w:p>
    <w:p w14:paraId="16F9CE9D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Were you put on a ventilator or O2 therapy during the acute phase?</w:t>
      </w:r>
    </w:p>
    <w:p w14:paraId="0878227F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03D0243A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630A807D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Were you asked to get a chest X-ray during the acute phase?</w:t>
      </w:r>
    </w:p>
    <w:p w14:paraId="24F016D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lastRenderedPageBreak/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29A8673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3C8C2BD4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bookmarkStart w:id="6" w:name="_heading=h.e80qglljd3p1" w:colFirst="0" w:colLast="0"/>
      <w:bookmarkEnd w:id="6"/>
      <w:r>
        <w:rPr>
          <w:rFonts w:ascii="Roboto" w:eastAsia="Roboto" w:hAnsi="Roboto" w:cs="Roboto"/>
          <w:b/>
          <w:sz w:val="34"/>
          <w:szCs w:val="34"/>
          <w:highlight w:val="white"/>
        </w:rPr>
        <w:t>Symptoms Persisting After Recovery</w:t>
      </w:r>
    </w:p>
    <w:p w14:paraId="687A3A1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What symptoms started during your acute illness and persisted after recovery (for more than one week)?</w:t>
      </w:r>
    </w:p>
    <w:p w14:paraId="341412B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1 - No symptoms persisted beyond the acute phase</w:t>
      </w:r>
    </w:p>
    <w:p w14:paraId="011E1E4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2 - General weakness</w:t>
      </w:r>
    </w:p>
    <w:p w14:paraId="7B7CDEB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3 - Fever</w:t>
      </w:r>
    </w:p>
    <w:p w14:paraId="0079DB0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4 - Unwillingness or inability to walk</w:t>
      </w:r>
    </w:p>
    <w:p w14:paraId="5DD5070B" w14:textId="77777777" w:rsidR="00116A94" w:rsidRPr="000A190E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5 - Muscle pain</w:t>
      </w:r>
    </w:p>
    <w:p w14:paraId="507C06DD" w14:textId="77777777" w:rsidR="00116A94" w:rsidRPr="000A190E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</w:rPr>
      </w:pPr>
      <w:r w:rsidRPr="000A190E">
        <w:rPr>
          <w:rFonts w:ascii="Roboto" w:eastAsia="Roboto" w:hAnsi="Roboto" w:cs="Roboto"/>
          <w:sz w:val="24"/>
          <w:szCs w:val="24"/>
        </w:rPr>
        <w:t>·</w:t>
      </w:r>
      <w:r w:rsidRPr="000A190E"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 w:rsidRPr="000A190E">
        <w:rPr>
          <w:rFonts w:ascii="Roboto" w:eastAsia="Roboto" w:hAnsi="Roboto" w:cs="Roboto"/>
          <w:sz w:val="24"/>
          <w:szCs w:val="24"/>
        </w:rPr>
        <w:t>M06 - Loss of taste/</w:t>
      </w:r>
      <w:proofErr w:type="gramStart"/>
      <w:r w:rsidRPr="000A190E">
        <w:rPr>
          <w:rFonts w:ascii="Roboto" w:eastAsia="Roboto" w:hAnsi="Roboto" w:cs="Roboto"/>
          <w:sz w:val="24"/>
          <w:szCs w:val="24"/>
        </w:rPr>
        <w:t>smell(</w:t>
      </w:r>
      <w:proofErr w:type="gramEnd"/>
      <w:r w:rsidRPr="000A190E">
        <w:rPr>
          <w:rFonts w:ascii="Roboto" w:eastAsia="Roboto" w:hAnsi="Roboto" w:cs="Roboto"/>
          <w:color w:val="001D35"/>
          <w:sz w:val="27"/>
          <w:szCs w:val="27"/>
        </w:rPr>
        <w:t>Anosmia)</w:t>
      </w:r>
    </w:p>
    <w:p w14:paraId="412037B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7 - Sleep difficulties</w:t>
      </w:r>
    </w:p>
    <w:p w14:paraId="0C06ECE9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8 - Shortness of breath</w:t>
      </w:r>
    </w:p>
    <w:p w14:paraId="00BB504F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09 - Headache</w:t>
      </w:r>
    </w:p>
    <w:p w14:paraId="2D0499E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10 - Diarrhea</w:t>
      </w:r>
    </w:p>
    <w:p w14:paraId="2490028A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M11 - Other: __________</w:t>
      </w:r>
    </w:p>
    <w:p w14:paraId="43BE3725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bookmarkStart w:id="7" w:name="_heading=h.2e86siubr9nj" w:colFirst="0" w:colLast="0"/>
      <w:bookmarkEnd w:id="7"/>
      <w:r>
        <w:rPr>
          <w:rFonts w:ascii="Roboto" w:eastAsia="Roboto" w:hAnsi="Roboto" w:cs="Roboto"/>
          <w:b/>
          <w:sz w:val="34"/>
          <w:szCs w:val="34"/>
          <w:highlight w:val="white"/>
        </w:rPr>
        <w:t>Change in Pre-Existing Conditions</w:t>
      </w:r>
    </w:p>
    <w:p w14:paraId="735661D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Did any of your pre-existing conditions change during the course of your COVID-19 symptoms?</w:t>
      </w:r>
    </w:p>
    <w:p w14:paraId="53F3692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, they got worse.</w:t>
      </w:r>
    </w:p>
    <w:p w14:paraId="3C15583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Yes, they got better.</w:t>
      </w:r>
    </w:p>
    <w:p w14:paraId="19E6943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3. Some got better, some stayed the same, some got worse.</w:t>
      </w:r>
    </w:p>
    <w:p w14:paraId="3DD0F87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4. No, they stayed the same.</w:t>
      </w:r>
    </w:p>
    <w:p w14:paraId="14D7E79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lastRenderedPageBreak/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5. N/A (I did not have any pre-existing condition)</w:t>
      </w:r>
    </w:p>
    <w:p w14:paraId="39DB30FE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bookmarkStart w:id="8" w:name="_heading=h.it469ug370u7" w:colFirst="0" w:colLast="0"/>
      <w:bookmarkEnd w:id="8"/>
      <w:r>
        <w:rPr>
          <w:rFonts w:ascii="Roboto" w:eastAsia="Roboto" w:hAnsi="Roboto" w:cs="Roboto"/>
          <w:b/>
          <w:sz w:val="34"/>
          <w:szCs w:val="34"/>
          <w:highlight w:val="white"/>
        </w:rPr>
        <w:t>Symptom Timeline After Recovery</w:t>
      </w:r>
    </w:p>
    <w:p w14:paraId="28F34429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Mark the duration of symptoms (if applicable) for each of the following periods: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140"/>
        <w:gridCol w:w="765"/>
        <w:gridCol w:w="795"/>
        <w:gridCol w:w="840"/>
        <w:gridCol w:w="855"/>
        <w:gridCol w:w="855"/>
        <w:gridCol w:w="855"/>
        <w:gridCol w:w="855"/>
        <w:gridCol w:w="975"/>
      </w:tblGrid>
      <w:tr w:rsidR="00116A94" w14:paraId="26CB3B80" w14:textId="77777777" w:rsidTr="003F2301">
        <w:trPr>
          <w:trHeight w:val="2251"/>
        </w:trPr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AA21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1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984AE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N\A (I did not have this symptom)</w:t>
            </w:r>
          </w:p>
          <w:p w14:paraId="1CE3DAC2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C0C41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Week 1 and week 2</w:t>
            </w:r>
          </w:p>
          <w:p w14:paraId="3C7F1A44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F77E5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Week 3 and 4</w:t>
            </w:r>
          </w:p>
          <w:p w14:paraId="19477A30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74FCA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nth 2</w:t>
            </w:r>
          </w:p>
          <w:p w14:paraId="0D2CD5BF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0C04E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nth 3 and month 4</w:t>
            </w:r>
          </w:p>
          <w:p w14:paraId="79AE217C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7983F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nth 5 and month 6</w:t>
            </w:r>
          </w:p>
          <w:p w14:paraId="5DA868A6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39840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nth 7 and month 8</w:t>
            </w:r>
          </w:p>
          <w:p w14:paraId="0AB490F7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A12AB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nth 9 and month 10</w:t>
            </w:r>
          </w:p>
          <w:p w14:paraId="051B1A25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69FC1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fter more than 10 months</w:t>
            </w:r>
          </w:p>
          <w:p w14:paraId="0DEBB6A9" w14:textId="77777777" w:rsidR="00116A94" w:rsidRDefault="00116A94" w:rsidP="003F2301">
            <w:pPr>
              <w:ind w:left="-180"/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74FB9C49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669A0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hest pa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F0DF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6C93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1333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5C93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480A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9037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7339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3F53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2F70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183F9EC5" w14:textId="77777777" w:rsidTr="003F2301">
        <w:trPr>
          <w:trHeight w:val="540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78711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 Shortness of breat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57C6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2648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7FC5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8795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3A90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7D0F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7D39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D357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9593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723C671A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AA99B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oug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9886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3DE1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C1B6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432B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A200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A561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5DC7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7A3E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803F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5853C466" w14:textId="77777777" w:rsidTr="003F2301">
        <w:trPr>
          <w:trHeight w:val="540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C4AE2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hills/ sweat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16C1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C535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7330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CC937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015A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A826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8824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9C83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390B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5A182FF8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269ED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ev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6800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9E7E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2699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9126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2F55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A1BC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8D56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05D2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3D9D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04FE76D1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51F66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eadach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271E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7BF3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0AD0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BAB6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B8CE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929E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8337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A515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E4D0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7980BB9E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0DEE8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Diarrhe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43FD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2524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C587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9ECA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8710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5C3E9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9805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E248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C70D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7C852A0B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A975B" w14:textId="77777777" w:rsidR="00116A94" w:rsidRPr="000A190E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A190E">
              <w:rPr>
                <w:rFonts w:ascii="Calibri" w:eastAsia="Calibri" w:hAnsi="Calibri" w:cs="Calibri"/>
              </w:rPr>
              <w:t>Anosmi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D5AB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F1F5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1164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18AC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6937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52B6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E039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C085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9386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5726FE11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AE069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Taste lo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FE2A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6F79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503F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5153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B783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0517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1260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BD8E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D801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507701B2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DAF9D" w14:textId="77777777" w:rsidR="00116A94" w:rsidRDefault="00116A94" w:rsidP="003F2301">
            <w:pPr>
              <w:ind w:left="-18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Appetite lo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6E0E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F6AC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FC17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E9B8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21A1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06C4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5C96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CAC2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4C99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1AF2CB50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8E0F6" w14:textId="77777777" w:rsidR="00116A94" w:rsidRDefault="00116A94" w:rsidP="003F2301">
            <w:pPr>
              <w:ind w:left="-18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Letharg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AE1E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A59E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6D9B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B93A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C5AC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2D6AA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1F9D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AB54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833A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1AFB9CDF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E8BA2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Fatig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FC24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E1F4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3954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2A97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D4BC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0AE38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8525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ABB3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C823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25248268" w14:textId="77777777" w:rsidTr="003F2301">
        <w:trPr>
          <w:trHeight w:val="285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DCF48" w14:textId="77777777" w:rsidR="00116A94" w:rsidRDefault="00116A94" w:rsidP="003F2301">
            <w:pPr>
              <w:ind w:left="-180" w:right="6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Joint pa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5E6C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44B06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EE504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4C15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AF0D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5483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001A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B584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76181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  <w:tr w:rsidR="00116A94" w14:paraId="53B4CFB3" w14:textId="77777777" w:rsidTr="003F2301">
        <w:trPr>
          <w:trHeight w:val="570"/>
        </w:trPr>
        <w:tc>
          <w:tcPr>
            <w:tcW w:w="14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BA2E1" w14:textId="77777777" w:rsidR="00116A94" w:rsidRDefault="00116A94" w:rsidP="003F2301">
            <w:pPr>
              <w:ind w:left="-180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Muscle weakne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45613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6E38E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49175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D0B4D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73B9F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73AE0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A5D72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FAF7C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C166B" w14:textId="77777777" w:rsidR="00116A94" w:rsidRDefault="00116A94" w:rsidP="003F2301">
            <w:pPr>
              <w:ind w:left="-18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</w:t>
            </w:r>
          </w:p>
        </w:tc>
      </w:tr>
    </w:tbl>
    <w:p w14:paraId="5A90F525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bookmarkStart w:id="9" w:name="_heading=h.3oemowtc2t5y" w:colFirst="0" w:colLast="0"/>
      <w:bookmarkEnd w:id="9"/>
      <w:r>
        <w:rPr>
          <w:rFonts w:ascii="Roboto" w:eastAsia="Roboto" w:hAnsi="Roboto" w:cs="Roboto"/>
          <w:b/>
          <w:sz w:val="34"/>
          <w:szCs w:val="34"/>
          <w:highlight w:val="white"/>
        </w:rPr>
        <w:t>Nature of Symptoms During Recovery</w:t>
      </w:r>
    </w:p>
    <w:p w14:paraId="0619749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Describe the nature of your symptoms during the recovery period (Check all that apply):</w:t>
      </w:r>
    </w:p>
    <w:p w14:paraId="199AB12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1 - Symptoms fluctuated in intensity and frequency. (Yes=1, No=0)</w:t>
      </w:r>
    </w:p>
    <w:p w14:paraId="5E8A0485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2 - New symptoms appeared at different times. (Yes=1, No=0)</w:t>
      </w:r>
    </w:p>
    <w:p w14:paraId="6FDC51B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3 - I had the same symptoms the entire time. (Yes=1, No=0)</w:t>
      </w:r>
    </w:p>
    <w:p w14:paraId="723876F4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lastRenderedPageBreak/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4 - All symptoms subsided completely (for 1 week or longer). (Yes=1, No=0)</w:t>
      </w:r>
    </w:p>
    <w:p w14:paraId="7B3870F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5 - I did not have any symptoms. (Yes=1, No=0)</w:t>
      </w:r>
    </w:p>
    <w:p w14:paraId="3F51A29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P06 - Other: ___________________________</w:t>
      </w:r>
    </w:p>
    <w:p w14:paraId="39D7815A" w14:textId="77777777" w:rsidR="00116A94" w:rsidRDefault="00116A94" w:rsidP="00116A94">
      <w:pPr>
        <w:pStyle w:val="Heading2"/>
        <w:keepNext w:val="0"/>
        <w:keepLines w:val="0"/>
        <w:spacing w:after="80"/>
        <w:rPr>
          <w:rFonts w:ascii="Roboto" w:eastAsia="Roboto" w:hAnsi="Roboto" w:cs="Roboto"/>
          <w:b/>
          <w:sz w:val="34"/>
          <w:szCs w:val="34"/>
          <w:highlight w:val="white"/>
        </w:rPr>
      </w:pPr>
      <w:bookmarkStart w:id="10" w:name="_heading=h.ucipp9pfvwo0" w:colFirst="0" w:colLast="0"/>
      <w:bookmarkEnd w:id="10"/>
      <w:r>
        <w:rPr>
          <w:rFonts w:ascii="Roboto" w:eastAsia="Roboto" w:hAnsi="Roboto" w:cs="Roboto"/>
          <w:b/>
          <w:sz w:val="34"/>
          <w:szCs w:val="34"/>
          <w:highlight w:val="white"/>
        </w:rPr>
        <w:t>Post-Recovery Status</w:t>
      </w:r>
    </w:p>
    <w:p w14:paraId="1B8A354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How physically active are you after recovery?</w:t>
      </w:r>
    </w:p>
    <w:p w14:paraId="2029FD7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Very physically active</w:t>
      </w:r>
    </w:p>
    <w:p w14:paraId="05EDABEE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Moderately physically active (do my daily tasks without physical fatigue)</w:t>
      </w:r>
    </w:p>
    <w:p w14:paraId="09E979F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3. Unstable physical condition (physical condition fluctuates)</w:t>
      </w:r>
    </w:p>
    <w:p w14:paraId="5CF7DA0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4. Mostly sedentary</w:t>
      </w:r>
    </w:p>
    <w:p w14:paraId="2B7449B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5. Sedentary</w:t>
      </w:r>
    </w:p>
    <w:p w14:paraId="273BA42E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Did you use O2 therapy after recovery?</w:t>
      </w:r>
    </w:p>
    <w:p w14:paraId="361637E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0D6A6AF0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46953581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If you returned to your normal life and activity, how long did it take (recovery time)?</w:t>
      </w:r>
    </w:p>
    <w:p w14:paraId="6532782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I did not return to my normal life.</w:t>
      </w:r>
    </w:p>
    <w:p w14:paraId="5C38EF72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1 to 2 weeks.</w:t>
      </w:r>
    </w:p>
    <w:p w14:paraId="0F46E2DA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3. 2 to 4 weeks.</w:t>
      </w:r>
    </w:p>
    <w:p w14:paraId="2D79710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4. 1 to 2 months.</w:t>
      </w:r>
    </w:p>
    <w:p w14:paraId="26F1FD59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5. 3 to 4 months.</w:t>
      </w:r>
    </w:p>
    <w:p w14:paraId="2C911713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6. 5 to 6 months.</w:t>
      </w:r>
    </w:p>
    <w:p w14:paraId="552F0247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7. 7 to 8 months.</w:t>
      </w:r>
    </w:p>
    <w:p w14:paraId="0777377C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8. 9 to 10 months.</w:t>
      </w:r>
    </w:p>
    <w:p w14:paraId="039853C9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lastRenderedPageBreak/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9. More than 10 months.</w:t>
      </w:r>
    </w:p>
    <w:p w14:paraId="05D3014B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Have you tested PCR-positive for COVID-19 after recovery?</w:t>
      </w:r>
    </w:p>
    <w:p w14:paraId="0AE5415D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1. Yes</w:t>
      </w:r>
    </w:p>
    <w:p w14:paraId="18093938" w14:textId="77777777" w:rsidR="00116A94" w:rsidRDefault="00116A94" w:rsidP="00116A94">
      <w:pPr>
        <w:spacing w:before="240" w:after="240"/>
        <w:rPr>
          <w:rFonts w:ascii="Roboto" w:eastAsia="Roboto" w:hAnsi="Roboto" w:cs="Roboto"/>
          <w:sz w:val="24"/>
          <w:szCs w:val="24"/>
          <w:highlight w:val="white"/>
        </w:rPr>
      </w:pPr>
      <w:r>
        <w:rPr>
          <w:rFonts w:ascii="Roboto" w:eastAsia="Roboto" w:hAnsi="Roboto" w:cs="Roboto"/>
          <w:sz w:val="24"/>
          <w:szCs w:val="24"/>
          <w:highlight w:val="white"/>
        </w:rPr>
        <w:t>·</w:t>
      </w:r>
      <w:r>
        <w:rPr>
          <w:rFonts w:ascii="Times New Roman" w:eastAsia="Times New Roman" w:hAnsi="Times New Roman" w:cs="Times New Roman"/>
          <w:sz w:val="14"/>
          <w:szCs w:val="14"/>
          <w:highlight w:val="white"/>
        </w:rPr>
        <w:t xml:space="preserve">         </w:t>
      </w:r>
      <w:r>
        <w:rPr>
          <w:rFonts w:ascii="Roboto" w:eastAsia="Roboto" w:hAnsi="Roboto" w:cs="Roboto"/>
          <w:sz w:val="24"/>
          <w:szCs w:val="24"/>
          <w:highlight w:val="white"/>
        </w:rPr>
        <w:t>2. No</w:t>
      </w:r>
    </w:p>
    <w:p w14:paraId="61654971" w14:textId="77777777" w:rsidR="002A6FE0" w:rsidRDefault="002A6FE0" w:rsidP="00116A94">
      <w:pPr>
        <w:pStyle w:val="Heading2"/>
        <w:keepNext w:val="0"/>
        <w:keepLines w:val="0"/>
        <w:spacing w:after="80"/>
      </w:pPr>
    </w:p>
    <w:sectPr w:rsidR="002A6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0A7E"/>
    <w:rsid w:val="00116A94"/>
    <w:rsid w:val="00250A7E"/>
    <w:rsid w:val="002A6FE0"/>
    <w:rsid w:val="007B78FD"/>
    <w:rsid w:val="00E3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47F1E"/>
  <w15:docId w15:val="{F959AB8E-29A9-4AE1-A015-EC6D79848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8FD"/>
    <w:pPr>
      <w:spacing w:after="0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8FD"/>
    <w:pPr>
      <w:keepNext/>
      <w:keepLines/>
      <w:spacing w:before="360" w:after="120"/>
      <w:outlineLvl w:val="1"/>
    </w:pPr>
    <w:rPr>
      <w:rFonts w:eastAsia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B78FD"/>
    <w:rPr>
      <w:rFonts w:ascii="Arial" w:eastAsia="Times New Roman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3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47</Words>
  <Characters>8820</Characters>
  <Application>Microsoft Office Word</Application>
  <DocSecurity>0</DocSecurity>
  <Lines>73</Lines>
  <Paragraphs>20</Paragraphs>
  <ScaleCrop>false</ScaleCrop>
  <Company/>
  <LinksUpToDate>false</LinksUpToDate>
  <CharactersWithSpaces>10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eter Bael</cp:lastModifiedBy>
  <cp:revision>4</cp:revision>
  <dcterms:created xsi:type="dcterms:W3CDTF">2025-08-05T11:11:00Z</dcterms:created>
  <dcterms:modified xsi:type="dcterms:W3CDTF">2025-11-24T18:07:00Z</dcterms:modified>
</cp:coreProperties>
</file>